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B6AA6" w14:textId="1247A91B" w:rsidR="00E6173E" w:rsidRDefault="009A4D4E" w:rsidP="009A4D4E">
      <w:pPr>
        <w:spacing w:line="480" w:lineRule="auto"/>
        <w:rPr>
          <w:rFonts w:ascii="Times New Roman" w:hAnsi="Times New Roman" w:cs="Times New Roman"/>
        </w:rPr>
      </w:pPr>
      <w:r w:rsidRPr="009A4D4E">
        <w:rPr>
          <w:rFonts w:ascii="Times New Roman" w:hAnsi="Times New Roman" w:cs="Times New Roman"/>
        </w:rPr>
        <w:t xml:space="preserve">Supplementary Fig. 1. </w:t>
      </w:r>
      <w:r>
        <w:rPr>
          <w:rFonts w:ascii="Times New Roman" w:hAnsi="Times New Roman" w:cs="Times New Roman"/>
        </w:rPr>
        <w:t xml:space="preserve">Original source image for electrophoresis, related to Extended Data Fig. 2b. </w:t>
      </w:r>
      <w:r w:rsidR="00757C05">
        <w:rPr>
          <w:rFonts w:ascii="Times New Roman" w:hAnsi="Times New Roman" w:cs="Times New Roman"/>
        </w:rPr>
        <w:t xml:space="preserve">Red box indicates how the gel was cropped for the final figure. </w:t>
      </w:r>
      <w:r w:rsidR="00FE7FAF">
        <w:rPr>
          <w:rFonts w:ascii="Times New Roman" w:hAnsi="Times New Roman" w:cs="Times New Roman"/>
        </w:rPr>
        <w:t xml:space="preserve">The file is in PDF format. </w:t>
      </w:r>
    </w:p>
    <w:p w14:paraId="2E94B55F" w14:textId="19FED58E" w:rsidR="00A868FE" w:rsidRDefault="00A868FE" w:rsidP="009A4D4E">
      <w:pPr>
        <w:spacing w:line="480" w:lineRule="auto"/>
        <w:rPr>
          <w:rFonts w:ascii="Times New Roman" w:hAnsi="Times New Roman" w:cs="Times New Roman"/>
        </w:rPr>
      </w:pPr>
    </w:p>
    <w:p w14:paraId="60536C78" w14:textId="5B927595" w:rsidR="00A868FE" w:rsidRPr="009A4D4E" w:rsidRDefault="00A868FE" w:rsidP="009A4D4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.</w:t>
      </w:r>
      <w:r w:rsidR="00757C05">
        <w:rPr>
          <w:rFonts w:ascii="Times New Roman" w:hAnsi="Times New Roman" w:cs="Times New Roman"/>
        </w:rPr>
        <w:t xml:space="preserve"> Detailed information for </w:t>
      </w:r>
      <w:proofErr w:type="spellStart"/>
      <w:r w:rsidR="00757C05">
        <w:rPr>
          <w:rFonts w:ascii="Times New Roman" w:hAnsi="Times New Roman" w:cs="Times New Roman"/>
        </w:rPr>
        <w:t>RNAscope</w:t>
      </w:r>
      <w:proofErr w:type="spellEnd"/>
      <w:r w:rsidR="00757C05">
        <w:rPr>
          <w:rFonts w:ascii="Times New Roman" w:hAnsi="Times New Roman" w:cs="Times New Roman"/>
        </w:rPr>
        <w:t xml:space="preserve"> probes. </w:t>
      </w:r>
      <w:r w:rsidR="00FE7FAF">
        <w:rPr>
          <w:rFonts w:ascii="Times New Roman" w:hAnsi="Times New Roman" w:cs="Times New Roman"/>
        </w:rPr>
        <w:t xml:space="preserve">The file is in Excel format. </w:t>
      </w:r>
    </w:p>
    <w:sectPr w:rsidR="00A868FE" w:rsidRPr="009A4D4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D4E"/>
    <w:rsid w:val="00046DE9"/>
    <w:rsid w:val="000904A1"/>
    <w:rsid w:val="001477B5"/>
    <w:rsid w:val="00204C7F"/>
    <w:rsid w:val="002755C2"/>
    <w:rsid w:val="00284778"/>
    <w:rsid w:val="00415E23"/>
    <w:rsid w:val="00450A09"/>
    <w:rsid w:val="0054272F"/>
    <w:rsid w:val="00645AF6"/>
    <w:rsid w:val="00757C05"/>
    <w:rsid w:val="007B3866"/>
    <w:rsid w:val="00830C7E"/>
    <w:rsid w:val="0088233B"/>
    <w:rsid w:val="008D2DE3"/>
    <w:rsid w:val="009218D3"/>
    <w:rsid w:val="009A4D4E"/>
    <w:rsid w:val="00A868FE"/>
    <w:rsid w:val="00AF49E8"/>
    <w:rsid w:val="00B34412"/>
    <w:rsid w:val="00D22994"/>
    <w:rsid w:val="00D979AE"/>
    <w:rsid w:val="00DE6DC4"/>
    <w:rsid w:val="00E244A2"/>
    <w:rsid w:val="00E6173E"/>
    <w:rsid w:val="00E66EAE"/>
    <w:rsid w:val="00EB2424"/>
    <w:rsid w:val="00ED4B68"/>
    <w:rsid w:val="00FE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0459EA"/>
  <w15:chartTrackingRefBased/>
  <w15:docId w15:val="{E0D1A4C3-CDA7-6740-9D39-D7E7B30BD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43</Characters>
  <Application>Microsoft Office Word</Application>
  <DocSecurity>0</DocSecurity>
  <Lines>3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Rui</dc:creator>
  <cp:keywords/>
  <dc:description/>
  <cp:lastModifiedBy>Chang, Rui</cp:lastModifiedBy>
  <cp:revision>4</cp:revision>
  <dcterms:created xsi:type="dcterms:W3CDTF">2022-01-07T01:07:00Z</dcterms:created>
  <dcterms:modified xsi:type="dcterms:W3CDTF">2022-01-10T03:14:00Z</dcterms:modified>
</cp:coreProperties>
</file>